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1. Clinical characteristics of 21 families with FSGS compatible with autosomal dominant segreg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66825</wp:posOffset>
                </wp:positionV>
                <wp:extent cx="5097780" cy="740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740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3"/>
                              <w:gridCol w:w="1309"/>
                              <w:gridCol w:w="1496"/>
                              <w:gridCol w:w="1496"/>
                              <w:gridCol w:w="1309"/>
                              <w:gridCol w:w="1375"/>
                            </w:tblGrid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mily #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Individual #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Biopsy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ge at disease onset (years)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h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721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94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3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50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V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101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137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SR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141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 18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1421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nspecific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26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57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74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SR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828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 45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SRD, exi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3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 34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SRD, exi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-3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 33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SR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V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al 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46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, ESR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498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S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S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V-3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+mesangial proliferation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54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73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75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75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84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ish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rkish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92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2058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SRD, exi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G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, ESR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3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691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-1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CN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582.8pt;mso-wrap-distance-left:0pt;mso-wrap-distance-right:9pt;mso-wrap-distance-top:0pt;mso-wrap-distance-bottom:0pt;margin-top:99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3"/>
                        <w:gridCol w:w="1309"/>
                        <w:gridCol w:w="1496"/>
                        <w:gridCol w:w="1496"/>
                        <w:gridCol w:w="1309"/>
                        <w:gridCol w:w="1375"/>
                      </w:tblGrid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mily #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ndividual #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Biopsy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ge at disease onset (years)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h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721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940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3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505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V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1019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1379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SR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1413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± 18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1421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nspecific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263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572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743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SR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828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± 45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SRD, exi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3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± 34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SRD, exi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-2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-3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± 33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SR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V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al 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467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, ESR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498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S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S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V-3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+mesangial proliferation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544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732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753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757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849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ish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rkish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927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2058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SRD, exi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GS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, ESR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3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691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-1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CNS</w:t>
                            </w:r>
                          </w:p>
                        </w:tc>
                        <w:tc>
                          <w:tcPr>
                            <w:tcW w:w="13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9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0:13:00Z</dcterms:created>
  <dc:creator>University of Michigan</dc:creator>
  <dc:description/>
  <cp:keywords/>
  <dc:language>en-US</dc:language>
  <cp:lastModifiedBy>Heeringa</cp:lastModifiedBy>
  <dcterms:modified xsi:type="dcterms:W3CDTF">2008-10-29T22:42:00Z</dcterms:modified>
  <cp:revision>2</cp:revision>
  <dc:subject/>
  <dc:title>Family #</dc:title>
</cp:coreProperties>
</file>